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: Profile-profile alignment between MAEL (above) and DnaQ (Exonuc X-T, Pfam: PF00929) (bottom) domains by the logomat-p program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8229600" cy="1369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6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: Profile-profile alignment between MAEL (above) and DEAD helicase (Pfam: PF00270) (bottom) domains by the logomat-p program.</w:t>
      </w:r>
    </w:p>
    <w:p>
      <w:pPr>
        <w:pStyle w:val="Normal"/>
        <w:rPr/>
      </w:pPr>
      <w:r>
        <w:rPr/>
        <w:drawing>
          <wp:inline distT="0" distB="0" distL="0" distR="0">
            <wp:extent cx="1114425" cy="1379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137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15:41:00Z</dcterms:created>
  <dc:creator>Dapeng Zhang</dc:creator>
  <dc:description/>
  <cp:keywords/>
  <dc:language>en-US</dc:language>
  <cp:lastModifiedBy>Dapeng Zhang</cp:lastModifiedBy>
  <dcterms:modified xsi:type="dcterms:W3CDTF">2008-11-20T15:51:00Z</dcterms:modified>
  <cp:revision>7</cp:revision>
  <dc:subject/>
  <dc:title/>
</cp:coreProperties>
</file>